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0433F" w14:textId="77777777" w:rsidR="006D5FCF" w:rsidRPr="006D5FCF" w:rsidRDefault="006D5FCF" w:rsidP="006D5FCF">
      <w:pPr>
        <w:spacing w:line="276" w:lineRule="auto"/>
        <w:rPr>
          <w:rFonts w:ascii="Times New Roman" w:eastAsia="Calibri" w:hAnsi="Times New Roman" w:cs="Iskoola Pota"/>
          <w:b/>
          <w:kern w:val="0"/>
          <w:sz w:val="24"/>
          <w:lang w:val="en-US"/>
          <w14:ligatures w14:val="none"/>
        </w:rPr>
      </w:pPr>
      <w:r w:rsidRPr="006D5FCF">
        <w:rPr>
          <w:rFonts w:ascii="Times New Roman" w:eastAsia="Calibri" w:hAnsi="Times New Roman" w:cs="Iskoola Pota"/>
          <w:b/>
          <w:kern w:val="0"/>
          <w:sz w:val="24"/>
          <w:lang w:val="en-US"/>
          <w14:ligatures w14:val="none"/>
        </w:rPr>
        <w:t>Supplementary Table 1: Initial screening of best wine fermenting strains</w:t>
      </w:r>
    </w:p>
    <w:tbl>
      <w:tblPr>
        <w:tblW w:w="11162" w:type="dxa"/>
        <w:tblInd w:w="-12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1310"/>
        <w:gridCol w:w="1545"/>
        <w:gridCol w:w="1452"/>
        <w:gridCol w:w="2039"/>
        <w:gridCol w:w="1753"/>
        <w:gridCol w:w="1753"/>
      </w:tblGrid>
      <w:tr w:rsidR="006D5FCF" w:rsidRPr="006D5FCF" w14:paraId="765208E1" w14:textId="77777777" w:rsidTr="006D5FCF">
        <w:trPr>
          <w:trHeight w:val="550"/>
        </w:trPr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0815C" w14:textId="77777777" w:rsidR="006D5FCF" w:rsidRPr="006D5FCF" w:rsidRDefault="006D5FCF" w:rsidP="006D5F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Yeast strains</w:t>
            </w:r>
          </w:p>
        </w:tc>
        <w:tc>
          <w:tcPr>
            <w:tcW w:w="28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F661C" w14:textId="77777777" w:rsidR="006D5FCF" w:rsidRPr="006D5FCF" w:rsidRDefault="006D5FCF" w:rsidP="006D5F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Fermenting ability (Phenol red broth test)</w:t>
            </w:r>
          </w:p>
        </w:tc>
        <w:tc>
          <w:tcPr>
            <w:tcW w:w="14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D2925" w14:textId="77777777" w:rsidR="006D5FCF" w:rsidRPr="006D5FCF" w:rsidRDefault="006D5FCF" w:rsidP="006D5F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Presence of buddings</w:t>
            </w:r>
          </w:p>
        </w:tc>
        <w:tc>
          <w:tcPr>
            <w:tcW w:w="20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05CA4" w14:textId="77777777" w:rsidR="006D5FCF" w:rsidRPr="006D5FCF" w:rsidRDefault="006D5FCF" w:rsidP="006D5F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Alcohol production ability (%v/v)</w:t>
            </w:r>
          </w:p>
        </w:tc>
        <w:tc>
          <w:tcPr>
            <w:tcW w:w="1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EBE25" w14:textId="77777777" w:rsidR="006D5FCF" w:rsidRPr="006D5FCF" w:rsidRDefault="006D5FCF" w:rsidP="006D5FCF">
            <w:pPr>
              <w:spacing w:after="0" w:line="25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pH level</w:t>
            </w:r>
          </w:p>
        </w:tc>
        <w:tc>
          <w:tcPr>
            <w:tcW w:w="1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15E9E" w14:textId="77777777" w:rsidR="006D5FCF" w:rsidRPr="006D5FCF" w:rsidRDefault="006D5FCF" w:rsidP="006D5FCF">
            <w:pPr>
              <w:spacing w:after="0" w:line="252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</w:p>
          <w:p w14:paraId="4147B0AF" w14:textId="77777777" w:rsidR="006D5FCF" w:rsidRPr="006D5FCF" w:rsidRDefault="006D5FCF" w:rsidP="006D5FC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Biomass (</w:t>
            </w:r>
            <w:r w:rsidRPr="006D5F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FU mL⁻¹.)</w:t>
            </w:r>
          </w:p>
        </w:tc>
      </w:tr>
      <w:tr w:rsidR="006D5FCF" w:rsidRPr="006D5FCF" w14:paraId="0138F1B1" w14:textId="77777777" w:rsidTr="006D5FCF">
        <w:trPr>
          <w:trHeight w:val="44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BA1BD" w14:textId="77777777" w:rsidR="006D5FCF" w:rsidRPr="006D5FCF" w:rsidRDefault="006D5FCF" w:rsidP="006D5FC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8AF3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Color change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5DB5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CO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position w:val="-8"/>
                <w:sz w:val="20"/>
                <w:szCs w:val="20"/>
                <w:vertAlign w:val="subscript"/>
                <w:lang w:val="en-US"/>
                <w14:ligatures w14:val="none"/>
              </w:rPr>
              <w:t>2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formatio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0C9211" w14:textId="77777777" w:rsidR="006D5FCF" w:rsidRPr="006D5FCF" w:rsidRDefault="006D5FCF" w:rsidP="006D5FC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C5A97" w14:textId="77777777" w:rsidR="006D5FCF" w:rsidRPr="006D5FCF" w:rsidRDefault="006D5FCF" w:rsidP="006D5FC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C001D" w14:textId="77777777" w:rsidR="006D5FCF" w:rsidRPr="006D5FCF" w:rsidRDefault="006D5FCF" w:rsidP="006D5FC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D2749" w14:textId="77777777" w:rsidR="006D5FCF" w:rsidRPr="006D5FCF" w:rsidRDefault="006D5FCF" w:rsidP="006D5FCF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D5FCF" w:rsidRPr="006D5FCF" w14:paraId="412BB726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CC26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1Y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BD97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297F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C8ED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1E2B8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57±0.01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p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3814A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3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63C28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27C49D53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E066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JSF3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91A0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757C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E543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1984D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15±0.01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C7F09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94±0.17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A27DE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0959EC64" w14:textId="77777777" w:rsidTr="006D5FCF">
        <w:trPr>
          <w:trHeight w:val="513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4388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Y5P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9F99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938E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8B2F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748CF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33±0.06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o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1102E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91±0.01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568C8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64B5C39C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E679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F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996C0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91DB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6BB4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B1737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.15±0.01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667F4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61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i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0EE6B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³</w:t>
            </w:r>
          </w:p>
        </w:tc>
      </w:tr>
      <w:tr w:rsidR="006D5FCF" w:rsidRPr="006D5FCF" w14:paraId="35204F14" w14:textId="77777777" w:rsidTr="006D5FCF">
        <w:trPr>
          <w:trHeight w:val="772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E1C4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JF1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08DA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693F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8085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574C9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94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E01D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5±0.06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B8444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471971DB" w14:textId="77777777" w:rsidTr="006D5FCF">
        <w:trPr>
          <w:trHeight w:val="550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692B3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Y1P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6AE1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1E37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FA1F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59637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83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m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07DC4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29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gh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F5B47A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7F347912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1A79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MP4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80FB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7EFB7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1582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0715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53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p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80864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55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hi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56C79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³</w:t>
            </w:r>
          </w:p>
        </w:tc>
      </w:tr>
      <w:tr w:rsidR="006D5FCF" w:rsidRPr="006D5FCF" w14:paraId="3A07415F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599B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U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76DE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F2D7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15C6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260D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.02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8E866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22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f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C86CE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6E3AEF45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3B6B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IP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5AF8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C6D9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6257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8CCC7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53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kl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4DA1D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7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B0730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5CCA2AC8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A2EB0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P1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E034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FD55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846B0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CD734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03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8DD19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18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ef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0707F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7195BC6B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82B7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P18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9961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0640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A085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E69BD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18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ef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B4EBA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17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ef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B811F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09AD26C5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A3B9A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1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D379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B9CD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CA1E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CAEF5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13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0A6C7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77±0.1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0AD57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1301FE3A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5032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F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7F95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4E62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F444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C5D1F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23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f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D409C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2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946C0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69B0A058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29FD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P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A980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722BA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C1FC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BBF7A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15±0.06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D8F59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94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F135F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22DDE816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438B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0C223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483A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B1CF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4242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48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jk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AB007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9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DFAC3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5B0782DF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D5960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M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A995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A1DF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C416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600DC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57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l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BB5BE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72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77E7E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38CC6485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48093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2P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55FE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C9B8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73A8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CEE2A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24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97FAD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6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23CF1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172B62D8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920E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P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F140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13F6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9C52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D639B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80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m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2DD25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2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2A91E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70D00251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BC6D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JF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8262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CB6B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9FFF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E7CA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42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ij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FFFBC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74±0.05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12A1A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6207D649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5D34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FW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78D1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C385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9658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8A75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34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hi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7758B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8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6501E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64857991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48BA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N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E7D6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DBC4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D8E5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9AA0C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27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gh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D420F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8±0.07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9C200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3037FE71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5A563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N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6AE8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1D8F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E565A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37883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37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i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30DCF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3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259E5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  <w:tr w:rsidR="006D5FCF" w:rsidRPr="006D5FCF" w14:paraId="52CC997E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90D8A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P5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954D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81FD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B0267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80E33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24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579C4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95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ED39B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568C525B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9597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P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9997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0903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A6E9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18F9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93±0.05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D790D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8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09DDBC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16D3AABF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05DD3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8P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C4FA8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8980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C2C24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62962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67±0.04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q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E794E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42±0.02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ghi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0083F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36814413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A193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3P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5EC75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D150D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D77A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50D87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17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ef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4BA2D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4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872ACA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0E18D1EC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D6BB0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P1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9102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DCAD6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B5AB2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3282B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38±0.07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i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8DABB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92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bcd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3BFAFE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6D5FCF" w:rsidRPr="006D5FCF" w14:paraId="5352AD23" w14:textId="77777777" w:rsidTr="006D5FCF">
        <w:trPr>
          <w:trHeight w:val="60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9F0B9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PN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4C691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28EF3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2FE3B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+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00450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26±0.03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gh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233AC" w14:textId="77777777" w:rsidR="006D5FCF" w:rsidRPr="006D5FCF" w:rsidRDefault="006D5FCF" w:rsidP="006D5FCF">
            <w:pPr>
              <w:spacing w:before="120" w:after="240" w:line="276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69±0.05</w:t>
            </w:r>
            <w:r w:rsidRPr="006D5FCF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1539AF" w14:textId="77777777" w:rsidR="006D5FCF" w:rsidRPr="006D5FCF" w:rsidRDefault="006D5FCF" w:rsidP="006D5FCF">
            <w:pPr>
              <w:spacing w:after="0" w:line="252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</w:pP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Pr="006D5FCF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</w:tr>
    </w:tbl>
    <w:p w14:paraId="25C90B42" w14:textId="77777777" w:rsidR="006D5FCF" w:rsidRPr="006D5FCF" w:rsidRDefault="006D5FCF" w:rsidP="006D5FCF">
      <w:pPr>
        <w:spacing w:before="120" w:after="240" w:line="360" w:lineRule="auto"/>
        <w:jc w:val="both"/>
        <w:rPr>
          <w:rFonts w:ascii="Times New Roman" w:eastAsia="Calibri" w:hAnsi="Times New Roman" w:cs="Times New Roman"/>
          <w:kern w:val="0"/>
          <w:sz w:val="20"/>
          <w:lang w:val="en-US"/>
          <w14:ligatures w14:val="none"/>
        </w:rPr>
      </w:pPr>
      <w:r w:rsidRPr="006D5FCF">
        <w:rPr>
          <w:rFonts w:ascii="Times New Roman" w:eastAsia="Calibri" w:hAnsi="Times New Roman" w:cs="Times New Roman"/>
          <w:bCs/>
          <w:kern w:val="0"/>
          <w:sz w:val="20"/>
          <w:lang w:val="en-US"/>
          <w14:ligatures w14:val="none"/>
        </w:rPr>
        <w:t>Data presented as mean ± standard deviation (n=3). Different alphabetic letters indicate significant differences between strains.</w:t>
      </w:r>
    </w:p>
    <w:p w14:paraId="2CC199E7" w14:textId="77777777" w:rsidR="006D5FCF" w:rsidRPr="006D5FCF" w:rsidRDefault="006D5FCF" w:rsidP="006D5FCF">
      <w:pPr>
        <w:spacing w:line="276" w:lineRule="auto"/>
        <w:rPr>
          <w:rFonts w:ascii="Times New Roman" w:eastAsia="Calibri" w:hAnsi="Times New Roman" w:cs="Iskoola Pota"/>
          <w:b/>
          <w:kern w:val="0"/>
          <w:sz w:val="24"/>
          <w:lang w:val="en-US"/>
          <w14:ligatures w14:val="none"/>
        </w:rPr>
      </w:pPr>
    </w:p>
    <w:p w14:paraId="7EA14E3C" w14:textId="77777777" w:rsidR="00AD5913" w:rsidRDefault="00AD5913"/>
    <w:sectPr w:rsidR="00AD5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CF"/>
    <w:rsid w:val="000D45CE"/>
    <w:rsid w:val="00360C1F"/>
    <w:rsid w:val="006D5FCF"/>
    <w:rsid w:val="00AD5913"/>
    <w:rsid w:val="00F2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07059"/>
  <w15:chartTrackingRefBased/>
  <w15:docId w15:val="{DB4C8DBA-3171-457D-B23C-468835F6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F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99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4-11-01T05:52:00Z</dcterms:created>
  <dcterms:modified xsi:type="dcterms:W3CDTF">2024-11-01T05:53:00Z</dcterms:modified>
</cp:coreProperties>
</file>